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u</w:t>
      </w:r>
      <w:r>
        <w:rPr>
          <w:rFonts w:cs="Times New Roman" w:ascii="Times New Roman" w:hAnsi="Times New Roman"/>
          <w:b/>
          <w:bCs/>
          <w:sz w:val="24"/>
          <w:szCs w:val="24"/>
        </w:rPr>
        <w:t>pplementary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s S1-S2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upplementary Tables S1-S6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upplementary Figure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upplementary Figure 1</w:t>
      </w:r>
      <w:r>
        <w:rPr>
          <w:rFonts w:cs="Times New Roman" w:ascii="Times New Roman" w:hAnsi="Times New Roman"/>
          <w:sz w:val="24"/>
          <w:szCs w:val="24"/>
        </w:rPr>
        <w:t xml:space="preserve"> Relationships between scaling exponents (α</w:t>
      </w:r>
      <w:r>
        <w:rPr>
          <w:rFonts w:cs="Times New Roman" w:ascii="Times New Roman" w:hAnsi="Times New Roman"/>
          <w:sz w:val="24"/>
          <w:szCs w:val="24"/>
          <w:vertAlign w:val="subscript"/>
        </w:rPr>
        <w:t>C</w:t>
      </w:r>
      <w:r>
        <w:rPr>
          <w:rFonts w:cs="Times New Roman" w:ascii="Times New Roman" w:hAnsi="Times New Roman"/>
          <w:sz w:val="24"/>
          <w:szCs w:val="24"/>
        </w:rPr>
        <w:t>, α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N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α</w:t>
      </w:r>
      <w:r>
        <w:rPr>
          <w:rFonts w:cs="Times New Roman" w:ascii="Times New Roman" w:hAnsi="Times New Roman"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) and environmental factors. Points and error bars display the scaling exponents and 95% confidence interval (CI), and linear regression (p &lt; 0.05) is used to fit to the exponents. </w:t>
      </w:r>
    </w:p>
    <w:p>
      <w:pPr>
        <w:pStyle w:val="Normal"/>
        <w:rPr/>
      </w:pPr>
      <w:r>
        <w:rPr/>
        <w:drawing>
          <wp:inline distT="0" distB="0" distL="0" distR="0">
            <wp:extent cx="5267960" cy="47072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470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upplementary Figure 2</w:t>
      </w:r>
      <w:r>
        <w:rPr>
          <w:rFonts w:cs="Times New Roman" w:ascii="Times New Roman" w:hAnsi="Times New Roman"/>
          <w:sz w:val="24"/>
          <w:szCs w:val="24"/>
        </w:rPr>
        <w:t xml:space="preserve"> Growth forms at each WTN level (WTN≤0.5, 0.5&lt;WTN≤1, 1&lt;WTN≤1.5, 1.5&lt;WTN≤2 and WTN&gt;2 mg 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for TN-1, TN-2, TN-3, TN-4 and TN-5, respectively). </w:t>
      </w:r>
    </w:p>
    <w:p>
      <w:pPr>
        <w:pStyle w:val="Normal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5401310" cy="46786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467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upplementary Table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1</w:t>
      </w:r>
      <w:r>
        <w:rPr>
          <w:rFonts w:cs="Times New Roman" w:ascii="Times New Roman" w:hAnsi="Times New Roman"/>
          <w:sz w:val="24"/>
          <w:szCs w:val="24"/>
        </w:rPr>
        <w:t xml:space="preserve"> Geographic and trophic parameters of the 26 lakes in the Yangtze floodplain. WD, water depth; SD, Secchi depth; Chl-a, chlorophyll a. </w:t>
      </w:r>
    </w:p>
    <w:tbl>
      <w:tblPr>
        <w:tblW w:w="111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991"/>
        <w:gridCol w:w="1131"/>
        <w:gridCol w:w="850"/>
        <w:gridCol w:w="1276"/>
        <w:gridCol w:w="1134"/>
        <w:gridCol w:w="992"/>
        <w:gridCol w:w="992"/>
        <w:gridCol w:w="755"/>
        <w:gridCol w:w="839"/>
        <w:gridCol w:w="896"/>
        <w:gridCol w:w="133"/>
      </w:tblGrid>
      <w:tr>
        <w:trPr>
          <w:trHeight w:val="841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49869124"/>
            <w:bookmarkEnd w:id="0"/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ake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atitude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ongitud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re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k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diment T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mg 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diment T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mg 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Water </w:t>
            </w: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mg L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Water </w:t>
            </w: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mg L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</w:t>
            </w:r>
            <w:r>
              <w:rPr>
                <w:rFonts w:cs="Times New Roman" w:ascii="Times New Roman" w:hAnsi="Times New Roman"/>
                <w:szCs w:val="21"/>
              </w:rPr>
              <w:t>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m)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m)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hl-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μg L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>
          <w:trHeight w:val="370" w:hRule="atLeast"/>
        </w:trPr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ohu Lake</w:t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0.15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16.45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7.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8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7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2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14</w:t>
            </w:r>
          </w:p>
        </w:tc>
        <w:tc>
          <w:tcPr>
            <w:tcW w:w="7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63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73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4.65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89" w:hRule="atLeast"/>
        </w:trPr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henghu Lake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1.2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20.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5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21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78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5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5.51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89" w:hRule="atLeast"/>
        </w:trPr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aguan Lake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16.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46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16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23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88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6.16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89" w:hRule="atLeast"/>
        </w:trPr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ianshan Lake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1.1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20.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27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82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71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8.23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89" w:hRule="atLeast"/>
        </w:trPr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ongjiu Lake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1.3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19.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23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48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17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1.25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70" w:hRule="atLeast"/>
        </w:trPr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ushu Lake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1.2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20.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23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80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68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2.22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89" w:hRule="atLeast"/>
        </w:trPr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utou Lake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14.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14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22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53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57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1.85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89" w:hRule="atLeast"/>
        </w:trPr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ehu Lake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1.6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19.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46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30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56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16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4.83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89" w:hRule="atLeast"/>
        </w:trPr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aoyou Lake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2.8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19.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39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29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13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17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5.41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89" w:hRule="atLeast"/>
        </w:trPr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uangpo Lake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1.18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17.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7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12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40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25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4.42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70" w:hRule="atLeast"/>
        </w:trPr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uanggai Lake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9.7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13.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6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23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77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43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8.59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89" w:hRule="atLeast"/>
        </w:trPr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ongze Lake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3.2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18.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576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15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27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33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2.09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89" w:hRule="atLeast"/>
        </w:trPr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</w:t>
            </w:r>
            <w:r>
              <w:rPr>
                <w:rFonts w:cs="Times New Roman" w:ascii="Times New Roman" w:hAnsi="Times New Roman"/>
                <w:szCs w:val="21"/>
              </w:rPr>
              <w:t>inji Lake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1.3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20.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24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67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43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9.95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89" w:hRule="atLeast"/>
        </w:trPr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</w:t>
            </w:r>
            <w:r>
              <w:rPr>
                <w:rFonts w:cs="Times New Roman" w:ascii="Times New Roman" w:hAnsi="Times New Roman"/>
                <w:szCs w:val="21"/>
              </w:rPr>
              <w:t>iuli Lake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1.1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20.7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19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60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5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2.13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89" w:hRule="atLeast"/>
        </w:trPr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</w:t>
            </w:r>
            <w:r>
              <w:rPr>
                <w:rFonts w:cs="Times New Roman" w:ascii="Times New Roman" w:hAnsi="Times New Roman"/>
                <w:szCs w:val="21"/>
              </w:rPr>
              <w:t>uncheng Lake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1.5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20.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8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18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85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46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.97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70" w:hRule="atLeast"/>
        </w:trPr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ihu Lake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1.5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20.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19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99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4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9.46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89" w:hRule="atLeast"/>
        </w:trPr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uoma Lake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4.0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18.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90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12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.25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73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3.27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89" w:hRule="atLeast"/>
        </w:trPr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iangzi Lake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0.2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14.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51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15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09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56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6.39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89" w:hRule="atLeast"/>
        </w:trPr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atang Lake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0.4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16.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18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03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24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6.34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89" w:hRule="atLeast"/>
        </w:trPr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hengjin Lake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0.3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17.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32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21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5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5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2.79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70" w:hRule="atLeast"/>
        </w:trPr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aihu Lake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1.2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20.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537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15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55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35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.21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89" w:hRule="atLeast"/>
        </w:trPr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ongli Lake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1.1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20.7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25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55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25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5.86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89" w:hRule="atLeast"/>
        </w:trPr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</w:rPr>
              <w:t>ijiu Lake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1.3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19.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1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.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22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57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15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4.01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89" w:hRule="atLeast"/>
        </w:trPr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</w:rPr>
              <w:t>iliang Lake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9.98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14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8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14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03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03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.50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89" w:hRule="atLeast"/>
        </w:trPr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angcheng Lake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1.4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20.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19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19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42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71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6.71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70" w:hRule="atLeast"/>
        </w:trPr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anghu Lake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2.73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19.1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.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9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5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6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18</w:t>
            </w:r>
          </w:p>
        </w:tc>
        <w:tc>
          <w:tcPr>
            <w:tcW w:w="7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1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2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0.46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1" w:name="_Hlk50102063"/>
      <w:bookmarkEnd w:id="1"/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upplementary Table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bookmarkStart w:id="2" w:name="_Hlk50102063"/>
      <w:bookmarkEnd w:id="2"/>
      <w:r>
        <w:rPr>
          <w:rFonts w:cs="Times New Roman" w:ascii="Times New Roman" w:hAnsi="Times New Roman"/>
          <w:b/>
          <w:bCs/>
          <w:sz w:val="24"/>
          <w:szCs w:val="24"/>
        </w:rPr>
        <w:t>Supplementary Table 2</w:t>
      </w:r>
      <w:r>
        <w:rPr>
          <w:rFonts w:cs="Times New Roman" w:ascii="Times New Roman" w:hAnsi="Times New Roman"/>
          <w:sz w:val="24"/>
          <w:szCs w:val="24"/>
        </w:rPr>
        <w:t xml:space="preserve"> Summary of reduced major axis (RMA) regression results for nutrient allocation among organs (e.g., log</w:t>
      </w:r>
      <w:r>
        <w:rPr>
          <w:rFonts w:cs="Times New Roman" w:ascii="Times New Roman" w:hAnsi="Times New Roman"/>
          <w:sz w:val="24"/>
          <w:szCs w:val="24"/>
          <w:vertAlign w:val="subscript"/>
        </w:rPr>
        <w:t>10</w:t>
      </w:r>
      <w:r>
        <w:rPr>
          <w:rFonts w:cs="Times New Roman" w:ascii="Times New Roman" w:hAnsi="Times New Roman"/>
          <w:sz w:val="24"/>
          <w:szCs w:val="24"/>
        </w:rPr>
        <w:t>stem C (or N, or P) = α*log</w:t>
      </w:r>
      <w:r>
        <w:rPr>
          <w:rFonts w:cs="Times New Roman" w:ascii="Times New Roman" w:hAnsi="Times New Roman"/>
          <w:sz w:val="24"/>
          <w:szCs w:val="24"/>
          <w:vertAlign w:val="subscript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 leaf (or root) C (or N, or P) + β) of submerged macrophytes grouped by five WTN levels </w:t>
      </w:r>
      <w:r>
        <w:rPr>
          <w:rFonts w:cs="Times New Roman" w:ascii="Times New Roman" w:hAnsi="Times New Roman"/>
          <w:color w:val="000000"/>
          <w:sz w:val="24"/>
          <w:szCs w:val="24"/>
        </w:rPr>
        <w:t>(WTN≤0.5, 0.5&lt;WTN≤1, 1&lt;WTN≤1.5, 1.5&lt;WTN≤2 and WTN&gt;2 mg L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or TN-1, TN-2, TN-3, TN-4 and TN-5, respectively)</w:t>
      </w:r>
      <w:r>
        <w:rPr>
          <w:rFonts w:cs="Times New Roman" w:ascii="Times New Roman" w:hAnsi="Times New Roman"/>
          <w:sz w:val="24"/>
          <w:szCs w:val="24"/>
        </w:rPr>
        <w:t>. Different letters indicate that scaling exponents are significantly different (p&lt; 0.05) based on likelihood tests.</w:t>
      </w:r>
    </w:p>
    <w:tbl>
      <w:tblPr>
        <w:tblW w:w="10490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3"/>
        <w:gridCol w:w="1381"/>
        <w:gridCol w:w="2620"/>
        <w:gridCol w:w="2126"/>
        <w:gridCol w:w="1134"/>
        <w:gridCol w:w="1276"/>
      </w:tblGrid>
      <w:tr>
        <w:trPr>
          <w:trHeight w:val="416" w:hRule="atLeast"/>
        </w:trPr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shd w:fill="AEAAAA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  <w:bookmarkStart w:id="3" w:name="_Hlk17186035"/>
            <w:bookmarkStart w:id="4" w:name="_Hlk17186035"/>
            <w:bookmarkEnd w:id="4"/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shd w:fill="AEAAAA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n</w:t>
            </w:r>
          </w:p>
        </w:tc>
        <w:tc>
          <w:tcPr>
            <w:tcW w:w="2620" w:type="dxa"/>
            <w:tcBorders>
              <w:top w:val="single" w:sz="4" w:space="0" w:color="000000"/>
              <w:bottom w:val="single" w:sz="4" w:space="0" w:color="000000"/>
            </w:tcBorders>
            <w:shd w:fill="AEAAAA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36"/>
                <w:szCs w:val="40"/>
              </w:rPr>
              <w:t>α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RMA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(95%CI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AEAAAA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36"/>
                <w:szCs w:val="40"/>
              </w:rPr>
              <w:t>β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RMA</w:t>
            </w:r>
            <w:r>
              <w:rPr>
                <w:rFonts w:ascii="Times New Roman" w:hAnsi="Times New Roman" w:cs="Times New Roman"/>
                <w:b/>
                <w:bCs/>
              </w:rPr>
              <w:t>（</w:t>
            </w:r>
            <w:r>
              <w:rPr>
                <w:rFonts w:cs="Times New Roman" w:ascii="Times New Roman" w:hAnsi="Times New Roman"/>
                <w:b/>
                <w:bCs/>
              </w:rPr>
              <w:t>95%CI</w:t>
            </w:r>
            <w:r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AEAAAA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32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AEAAAA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p</w:t>
            </w:r>
          </w:p>
        </w:tc>
      </w:tr>
      <w:tr>
        <w:trPr/>
        <w:tc>
          <w:tcPr>
            <w:tcW w:w="10490" w:type="dxa"/>
            <w:gridSpan w:val="6"/>
            <w:tcBorders>
              <w:top w:val="single" w:sz="4" w:space="0" w:color="000000"/>
            </w:tcBorders>
            <w:shd w:fill="B4C6E7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aling exponents of stem (C, or N, or P) to leaf (C, or N, or P)</w:t>
            </w:r>
          </w:p>
        </w:tc>
      </w:tr>
      <w:tr>
        <w:trPr/>
        <w:tc>
          <w:tcPr>
            <w:tcW w:w="10490" w:type="dxa"/>
            <w:gridSpan w:val="6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5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(1.11; 1.3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7(-0.84; -0.3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0490" w:type="dxa"/>
            <w:gridSpan w:val="6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 level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-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b(0.74; 1.3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(-0.70; 0.7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-2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b(0.98; 1.4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4(-1.17; 0.1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-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b(0.84; 1.1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(-0.36; 0.4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-4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b(1.01; 1.4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6(-1.14; 0.0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-5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1a(1.30; 1.9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61(-2.51; -0.7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0490" w:type="dxa"/>
            <w:gridSpan w:val="6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4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3(1.34; 1.5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89(-1.04; -0.7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0490" w:type="dxa"/>
            <w:gridSpan w:val="6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 level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-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6a(1.42; 2.1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33(-1.88; -0.7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-2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1a(1.21; 1.6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86(-1.19; -0.5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-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2a(1.35; 1.7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04(-1.31; -0.7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-4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5b(1.05; 1.4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2(-0.95; -0.2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-5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5b(1.06; 1.4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8(-0.90; -0.2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0490" w:type="dxa"/>
            <w:gridSpan w:val="6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7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9(1.13; 1.2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1(-0.25; -0.1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0490" w:type="dxa"/>
            <w:gridSpan w:val="6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 level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-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2a(1.25; 1.6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5(-0.32; -0.1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-2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7a(1.15; 1.4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6(-0.33; -0.1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-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3a(1.09; 1.4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4(-0.34; -0.1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-4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7b(1.02; 1.3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3(-0.32; -0.1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-5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b(1.01; 1.2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7(-0.24; -0.0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0490" w:type="dxa"/>
            <w:gridSpan w:val="6"/>
            <w:tcBorders/>
            <w:shd w:fill="B4C6E7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aling exponents of stem (C, or N, or P) to root (C, or N, or P)</w:t>
            </w:r>
          </w:p>
        </w:tc>
      </w:tr>
      <w:tr>
        <w:trPr/>
        <w:tc>
          <w:tcPr>
            <w:tcW w:w="10490" w:type="dxa"/>
            <w:gridSpan w:val="6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7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(0.69; 0.8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(0.47; 0.8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0490" w:type="dxa"/>
            <w:gridSpan w:val="6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 level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-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8b(0.70; 1.1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(-0.20; 0.8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-2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c(0.45; 0.6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9(0.90; 1.4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-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c(0.53; 0.7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(0.76; 1.2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-4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b(0.77; 1.0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(-0.18; 0.6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-5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5a(1.11; 1.6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90(-1.58; -0.2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0490" w:type="dxa"/>
            <w:gridSpan w:val="6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8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8(1.17; 1.4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7(-0.51; -0.2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0490" w:type="dxa"/>
            <w:gridSpan w:val="6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 level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-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1a(1.05; 1.8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8(-1.12; -0.0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-2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1a(1.35; 1.9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83(-1.19; -0.4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-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5a(1.17; 1.5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5(-0.69; -0.2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-4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b(0.85; 1.4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9(-0.45; 0.2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-5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b(0.81; 1.3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4(-0.35; 0.2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0490" w:type="dxa"/>
            <w:gridSpan w:val="6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1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(0.88; 0.9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(-0.02; 0.0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0490" w:type="dxa"/>
            <w:gridSpan w:val="6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 level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-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0a(1.22; 2.0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6(-0.15; 0.0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-2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b(0.87; 1.1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2(-0.09; 0.0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-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b(0.85; 1.0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1(-0.07; 0.0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-4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b(0.77; 1.0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(-0.03; 0.1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9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-5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2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8b(0.78; 1.00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(-0.01; 0.1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upplementary Table 3</w:t>
      </w:r>
      <w:r>
        <w:rPr>
          <w:rFonts w:cs="Times New Roman" w:ascii="Times New Roman" w:hAnsi="Times New Roman"/>
          <w:sz w:val="24"/>
          <w:szCs w:val="24"/>
        </w:rPr>
        <w:t xml:space="preserve"> Sediment TN, sediment TP, water TN, water TP, SD (mean ± se) and scaling exponents (α</w:t>
      </w:r>
      <w:r>
        <w:rPr>
          <w:rFonts w:cs="Times New Roman" w:ascii="Times New Roman" w:hAnsi="Times New Roman"/>
          <w:sz w:val="24"/>
          <w:szCs w:val="24"/>
          <w:vertAlign w:val="sub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(S-L/R), α</w:t>
      </w:r>
      <w:r>
        <w:rPr>
          <w:rFonts w:cs="Times New Roman" w:ascii="Times New Roman" w:hAnsi="Times New Roman"/>
          <w:sz w:val="24"/>
          <w:szCs w:val="24"/>
          <w:vertAlign w:val="subscript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(S-L/R) and α</w:t>
      </w:r>
      <w:r>
        <w:rPr>
          <w:rFonts w:cs="Times New Roman" w:ascii="Times New Roman" w:hAnsi="Times New Roman"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(S-L/R)) associated with five WTN levels (WTN≤0.5, 0.5&lt;WTN≤1, 1&lt;WTN≤1.5, 1.5&lt;WTN≤2 and WTN&gt;2 mg 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for TN-1, TN-2, TN-3, TN-4 and TN-5, respectively). Values of environmental factors and scaling exponents that have different letters are significantly different (p&lt; 0.05) based on ANOVA and likelihood tests, respectively. SD, Secchi depth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tbl>
      <w:tblPr>
        <w:tblW w:w="31680" w:type="dxa"/>
        <w:jc w:val="left"/>
        <w:tblInd w:w="-17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5"/>
        <w:gridCol w:w="1549"/>
        <w:gridCol w:w="1544"/>
        <w:gridCol w:w="1926"/>
        <w:gridCol w:w="1939"/>
        <w:gridCol w:w="1669"/>
        <w:gridCol w:w="1795"/>
        <w:gridCol w:w="4052"/>
        <w:gridCol w:w="4052"/>
        <w:gridCol w:w="4052"/>
        <w:gridCol w:w="4052"/>
        <w:gridCol w:w="4085"/>
      </w:tblGrid>
      <w:tr>
        <w:trPr/>
        <w:tc>
          <w:tcPr>
            <w:tcW w:w="11387" w:type="dxa"/>
            <w:gridSpan w:val="7"/>
            <w:tcBorders>
              <w:top w:val="single" w:sz="4" w:space="0" w:color="000000"/>
            </w:tcBorders>
            <w:shd w:fill="B4C6E7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</w:t>
            </w:r>
            <w:r>
              <w:rPr>
                <w:rFonts w:cs="Times New Roman" w:ascii="Times New Roman" w:hAnsi="Times New Roman"/>
                <w:vertAlign w:val="subscript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(S-L)</w:t>
            </w:r>
          </w:p>
        </w:tc>
        <w:tc>
          <w:tcPr>
            <w:tcW w:w="2029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N level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Sediment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N (mg g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</w:rPr>
              <w:t>)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Sediment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P (mg g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</w:rPr>
              <w:t>)</w:t>
            </w:r>
          </w:p>
        </w:tc>
        <w:tc>
          <w:tcPr>
            <w:tcW w:w="19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Water TN (mg L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</w:rPr>
              <w:t>)</w:t>
            </w:r>
          </w:p>
        </w:tc>
        <w:tc>
          <w:tcPr>
            <w:tcW w:w="19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Water TP (mg L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</w:rPr>
              <w:t>)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</w:t>
            </w:r>
            <w:r>
              <w:rPr>
                <w:rFonts w:cs="Times New Roman" w:ascii="Times New Roman" w:hAnsi="Times New Roman"/>
                <w:b/>
                <w:bCs/>
              </w:rPr>
              <w:t>D (m)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36"/>
                <w:szCs w:val="36"/>
              </w:rPr>
              <w:t>α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RMA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(95%CI)</w:t>
            </w:r>
          </w:p>
        </w:tc>
        <w:tc>
          <w:tcPr>
            <w:tcW w:w="2029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1</w:t>
            </w:r>
          </w:p>
        </w:tc>
        <w:tc>
          <w:tcPr>
            <w:tcW w:w="15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±0.11c</w:t>
            </w:r>
          </w:p>
        </w:tc>
        <w:tc>
          <w:tcPr>
            <w:tcW w:w="15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±0.03c</w:t>
            </w:r>
          </w:p>
        </w:tc>
        <w:tc>
          <w:tcPr>
            <w:tcW w:w="19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±0.01e</w:t>
            </w:r>
          </w:p>
        </w:tc>
        <w:tc>
          <w:tcPr>
            <w:tcW w:w="19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±0.01b</w:t>
            </w:r>
          </w:p>
        </w:tc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±0.05a</w:t>
            </w:r>
          </w:p>
        </w:tc>
        <w:tc>
          <w:tcPr>
            <w:tcW w:w="17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b(0.74; 1.31)</w:t>
            </w:r>
          </w:p>
        </w:tc>
        <w:tc>
          <w:tcPr>
            <w:tcW w:w="2029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2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±0.16b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±0.03bc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±0.02d</w:t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±0.01b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±0.04b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b(0.98; 1.46)</w:t>
            </w:r>
          </w:p>
        </w:tc>
        <w:tc>
          <w:tcPr>
            <w:tcW w:w="2029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3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±0.24a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±0.03ab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±0.01c</w:t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±0.01a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±0.08ab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b(0.84; 1.14)</w:t>
            </w:r>
          </w:p>
        </w:tc>
        <w:tc>
          <w:tcPr>
            <w:tcW w:w="2029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4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9±0.19ab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±0.05abc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0±0.02b</w:t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±0.01a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±0.05c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b(1.01; 1.45)</w:t>
            </w:r>
          </w:p>
        </w:tc>
        <w:tc>
          <w:tcPr>
            <w:tcW w:w="2029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5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2±0.14ab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±0.08a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0±0.10a</w:t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±0.01ab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±0.04c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1a(1.30; 1.99)</w:t>
            </w:r>
          </w:p>
        </w:tc>
        <w:tc>
          <w:tcPr>
            <w:tcW w:w="2029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387" w:type="dxa"/>
            <w:gridSpan w:val="7"/>
            <w:tcBorders/>
            <w:shd w:fill="B4C6E7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</w:t>
            </w:r>
            <w:r>
              <w:rPr>
                <w:rFonts w:cs="Times New Roman" w:ascii="Times New Roman" w:hAnsi="Times New Roman"/>
                <w:vertAlign w:val="subscript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(S-R)</w:t>
            </w:r>
          </w:p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4085" w:type="dxa"/>
            <w:tcBorders/>
            <w:shd w:fill="B4C6E7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α</w:t>
            </w:r>
            <w:r>
              <w:rPr>
                <w:rFonts w:cs="Times New Roman" w:ascii="Times New Roman" w:hAnsi="Times New Roman"/>
                <w:vertAlign w:val="subscript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(S-R)</w:t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1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±0.14b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±0.04b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±0.01e</w:t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±0.01a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±0.07a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b(0.70; 1.11)</w:t>
            </w:r>
          </w:p>
        </w:tc>
        <w:tc>
          <w:tcPr>
            <w:tcW w:w="2029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2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±0.18ab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±0.03ab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±0.02d</w:t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±0.01a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±0.05a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c(0.45; 0.67)</w:t>
            </w:r>
          </w:p>
        </w:tc>
        <w:tc>
          <w:tcPr>
            <w:tcW w:w="2029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3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±0.28a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±0.02a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±0.02c</w:t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±0.01a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±0.09a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c(0.53; 0.71)</w:t>
            </w:r>
          </w:p>
        </w:tc>
        <w:tc>
          <w:tcPr>
            <w:tcW w:w="2029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4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9±0.20ab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±0.05ab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1±0.02b</w:t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±0.02a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±0.06b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b(0.77; 1.08)</w:t>
            </w:r>
          </w:p>
        </w:tc>
        <w:tc>
          <w:tcPr>
            <w:tcW w:w="2029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5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0±0.18ab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±0.07ab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5±0.10a</w:t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±0.01a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±0.05b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a(1.11; 1.64)</w:t>
            </w:r>
          </w:p>
        </w:tc>
        <w:tc>
          <w:tcPr>
            <w:tcW w:w="2029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387" w:type="dxa"/>
            <w:gridSpan w:val="7"/>
            <w:tcBorders/>
            <w:shd w:fill="B4C6E7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</w:t>
            </w:r>
            <w:r>
              <w:rPr>
                <w:rFonts w:cs="Times New Roman" w:ascii="Times New Roman" w:hAnsi="Times New Roman"/>
                <w:vertAlign w:val="subscript"/>
              </w:rPr>
              <w:t>N</w:t>
            </w:r>
            <w:r>
              <w:rPr>
                <w:rFonts w:cs="Times New Roman" w:ascii="Times New Roman" w:hAnsi="Times New Roman"/>
              </w:rPr>
              <w:t xml:space="preserve"> (S-L)</w:t>
            </w:r>
          </w:p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4085" w:type="dxa"/>
            <w:tcBorders/>
            <w:shd w:fill="B4C6E7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α</w:t>
            </w:r>
            <w:r>
              <w:rPr>
                <w:rFonts w:cs="Times New Roman" w:ascii="Times New Roman" w:hAnsi="Times New Roman"/>
                <w:vertAlign w:val="subscript"/>
              </w:rPr>
              <w:t>N</w:t>
            </w:r>
            <w:r>
              <w:rPr>
                <w:rFonts w:cs="Times New Roman" w:ascii="Times New Roman" w:hAnsi="Times New Roman"/>
              </w:rPr>
              <w:t xml:space="preserve"> (S-L)</w:t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1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±0.11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±0.03c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±0.01e</w:t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±0.01b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±0.05a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6a(1.42; 2.18)</w:t>
            </w:r>
          </w:p>
        </w:tc>
        <w:tc>
          <w:tcPr>
            <w:tcW w:w="2029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2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±0.16b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±0.03bc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±0.02d</w:t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±0.01b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±0.04b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1a(1.21; 1.64)</w:t>
            </w:r>
          </w:p>
        </w:tc>
        <w:tc>
          <w:tcPr>
            <w:tcW w:w="2029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3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±0.24a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±0.03ab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±0.01c</w:t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±0.01a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±0.08ab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a(1.35; 1.71)</w:t>
            </w:r>
          </w:p>
        </w:tc>
        <w:tc>
          <w:tcPr>
            <w:tcW w:w="2029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4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9±0.19ab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±0.05abc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0±0.02b</w:t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±0.01a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±0.05c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b(1.05; 1.49)</w:t>
            </w:r>
          </w:p>
        </w:tc>
        <w:tc>
          <w:tcPr>
            <w:tcW w:w="2029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5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6±0.15ab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±0.08a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0±0.10a</w:t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±0.01ab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±0.04c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b(1.06; 1.48)</w:t>
            </w:r>
          </w:p>
        </w:tc>
        <w:tc>
          <w:tcPr>
            <w:tcW w:w="2029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387" w:type="dxa"/>
            <w:gridSpan w:val="7"/>
            <w:tcBorders/>
            <w:shd w:fill="B4C6E7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</w:t>
            </w:r>
            <w:r>
              <w:rPr>
                <w:rFonts w:cs="Times New Roman" w:ascii="Times New Roman" w:hAnsi="Times New Roman"/>
                <w:vertAlign w:val="subscript"/>
              </w:rPr>
              <w:t>N</w:t>
            </w:r>
            <w:r>
              <w:rPr>
                <w:rFonts w:cs="Times New Roman" w:ascii="Times New Roman" w:hAnsi="Times New Roman"/>
              </w:rPr>
              <w:t xml:space="preserve"> (S-R)</w:t>
            </w:r>
          </w:p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4085" w:type="dxa"/>
            <w:tcBorders/>
            <w:shd w:fill="B4C6E7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α</w:t>
            </w:r>
            <w:r>
              <w:rPr>
                <w:rFonts w:cs="Times New Roman" w:ascii="Times New Roman" w:hAnsi="Times New Roman"/>
                <w:vertAlign w:val="subscript"/>
              </w:rPr>
              <w:t>N</w:t>
            </w:r>
            <w:r>
              <w:rPr>
                <w:rFonts w:cs="Times New Roman" w:ascii="Times New Roman" w:hAnsi="Times New Roman"/>
              </w:rPr>
              <w:t xml:space="preserve"> (S-R)</w:t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1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±0.14b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±0.04b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±0.01e</w:t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±0.01a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±0.07a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1a(1.05; 1.89)</w:t>
            </w:r>
          </w:p>
        </w:tc>
        <w:tc>
          <w:tcPr>
            <w:tcW w:w="2029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2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±0.18ab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±0.03ab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±0.02d</w:t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±0.01a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±0.05a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1a(1.35; 1.91)</w:t>
            </w:r>
          </w:p>
        </w:tc>
        <w:tc>
          <w:tcPr>
            <w:tcW w:w="2029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3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±0.28a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±0.02a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±0.02c</w:t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±0.01a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±0.09a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a(1.17; 1.57)</w:t>
            </w:r>
          </w:p>
        </w:tc>
        <w:tc>
          <w:tcPr>
            <w:tcW w:w="2029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4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9±0.20ab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±0.05ab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1±0.02b</w:t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±0.02a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±0.06b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b(0.85; 1.44)</w:t>
            </w:r>
          </w:p>
        </w:tc>
        <w:tc>
          <w:tcPr>
            <w:tcW w:w="2029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5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±0.18a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±0.09a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9±0.11a</w:t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±0.01a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±0.05b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b(0.81; 1.30)</w:t>
            </w:r>
          </w:p>
        </w:tc>
        <w:tc>
          <w:tcPr>
            <w:tcW w:w="2029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387" w:type="dxa"/>
            <w:gridSpan w:val="7"/>
            <w:tcBorders/>
            <w:shd w:fill="B4C6E7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</w:t>
            </w:r>
            <w:r>
              <w:rPr>
                <w:rFonts w:cs="Times New Roman" w:ascii="Times New Roman" w:hAnsi="Times New Roman"/>
                <w:vertAlign w:val="subscript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(S-L)</w:t>
            </w:r>
          </w:p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4085" w:type="dxa"/>
            <w:tcBorders/>
            <w:shd w:fill="B4C6E7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α</w:t>
            </w:r>
            <w:r>
              <w:rPr>
                <w:rFonts w:cs="Times New Roman" w:ascii="Times New Roman" w:hAnsi="Times New Roman"/>
                <w:vertAlign w:val="subscript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(S-L)</w:t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1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±0.11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±0.03c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±0.01e</w:t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±0.01c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±0.05a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a(1.25; 1.61)</w:t>
            </w:r>
          </w:p>
        </w:tc>
        <w:tc>
          <w:tcPr>
            <w:tcW w:w="2029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2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±0.17b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±0.03bc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±0.02d</w:t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±0.01bc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±0.04b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a(1.15; 1.40)</w:t>
            </w:r>
          </w:p>
        </w:tc>
        <w:tc>
          <w:tcPr>
            <w:tcW w:w="2029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3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±0.24a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±0.03ab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±0.01c</w:t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±0.01a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±0.08ab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a(1.09; 1.40)</w:t>
            </w:r>
          </w:p>
        </w:tc>
        <w:tc>
          <w:tcPr>
            <w:tcW w:w="2029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4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2±0.19ab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±0.05abc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0±0.02b</w:t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±0.01ab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±0.05c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b(1.02; 1.33)</w:t>
            </w:r>
          </w:p>
        </w:tc>
        <w:tc>
          <w:tcPr>
            <w:tcW w:w="2029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5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3±0.15ab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±0.08a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1±0.10a</w:t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±0.01abc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±0.04c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b(1.01; 1.24)</w:t>
            </w:r>
          </w:p>
        </w:tc>
        <w:tc>
          <w:tcPr>
            <w:tcW w:w="2029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387" w:type="dxa"/>
            <w:gridSpan w:val="7"/>
            <w:tcBorders/>
            <w:shd w:fill="B4C6E7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</w:t>
            </w:r>
            <w:r>
              <w:rPr>
                <w:rFonts w:cs="Times New Roman" w:ascii="Times New Roman" w:hAnsi="Times New Roman"/>
                <w:vertAlign w:val="subscript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(S-R)</w:t>
            </w:r>
          </w:p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4085" w:type="dxa"/>
            <w:tcBorders/>
            <w:shd w:fill="B4C6E7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α</w:t>
            </w:r>
            <w:r>
              <w:rPr>
                <w:rFonts w:cs="Times New Roman" w:ascii="Times New Roman" w:hAnsi="Times New Roman"/>
                <w:vertAlign w:val="subscript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(S-R)</w:t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1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±0.09b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±0.03b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±0.01e</w:t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±0.01a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±0.05a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0a(1.22; 2.09)</w:t>
            </w:r>
          </w:p>
        </w:tc>
        <w:tc>
          <w:tcPr>
            <w:tcW w:w="2029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2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±0.19ab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±0.03ab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±0.02d</w:t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±0.01a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±0.05a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b(0.87; 1.17)</w:t>
            </w:r>
          </w:p>
        </w:tc>
        <w:tc>
          <w:tcPr>
            <w:tcW w:w="2029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3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1±0.29a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±0.02a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±0.02c</w:t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±0.01a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±0.10a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b(0.85; 1.07)</w:t>
            </w:r>
          </w:p>
        </w:tc>
        <w:tc>
          <w:tcPr>
            <w:tcW w:w="2029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4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±0.20ab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±0.05ab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1±0.02b</w:t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±0.02a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±0.06b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b(0.77; 1.05)</w:t>
            </w:r>
          </w:p>
        </w:tc>
        <w:tc>
          <w:tcPr>
            <w:tcW w:w="2029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5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6±0.18a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±0.09a</w:t>
            </w:r>
          </w:p>
        </w:tc>
        <w:tc>
          <w:tcPr>
            <w:tcW w:w="19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0±0.11a</w:t>
            </w:r>
          </w:p>
        </w:tc>
        <w:tc>
          <w:tcPr>
            <w:tcW w:w="19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±0.01a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±0.05b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b(0.78; 1.00)</w:t>
            </w:r>
          </w:p>
        </w:tc>
        <w:tc>
          <w:tcPr>
            <w:tcW w:w="2029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upplementary Table 4</w:t>
      </w:r>
      <w:r>
        <w:rPr>
          <w:rFonts w:cs="Times New Roman" w:ascii="Times New Roman" w:hAnsi="Times New Roman"/>
          <w:sz w:val="24"/>
          <w:szCs w:val="24"/>
        </w:rPr>
        <w:t xml:space="preserve"> Summary of reduced major axis (RMA) regression results for nutrient allocation among organs (e.g., log</w:t>
      </w:r>
      <w:r>
        <w:rPr>
          <w:rFonts w:cs="Times New Roman" w:ascii="Times New Roman" w:hAnsi="Times New Roman"/>
          <w:sz w:val="24"/>
          <w:szCs w:val="24"/>
          <w:vertAlign w:val="subscript"/>
        </w:rPr>
        <w:t>10</w:t>
      </w:r>
      <w:r>
        <w:rPr>
          <w:rFonts w:cs="Times New Roman" w:ascii="Times New Roman" w:hAnsi="Times New Roman"/>
          <w:sz w:val="24"/>
          <w:szCs w:val="24"/>
        </w:rPr>
        <w:t>stem C (or N, or P) = α*log</w:t>
      </w:r>
      <w:r>
        <w:rPr>
          <w:rFonts w:cs="Times New Roman" w:ascii="Times New Roman" w:hAnsi="Times New Roman"/>
          <w:sz w:val="24"/>
          <w:szCs w:val="24"/>
          <w:vertAlign w:val="subscript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 leaf (or root) C (or N, or P) + β) of canopy former species grouped by five WTN levels </w:t>
      </w:r>
      <w:r>
        <w:rPr>
          <w:rFonts w:cs="Times New Roman" w:ascii="Times New Roman" w:hAnsi="Times New Roman"/>
          <w:color w:val="000000"/>
          <w:sz w:val="24"/>
          <w:szCs w:val="24"/>
        </w:rPr>
        <w:t>(WTN≤0.5, 0.5&lt;WTN≤1, 1&lt;WTN≤1.5, 1.5&lt;WTN≤2 and WTN&gt;2 mg L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or TN-1, TN-2, TN-3, TN-4 and TN-5, respectively)</w:t>
      </w:r>
      <w:r>
        <w:rPr>
          <w:rFonts w:cs="Times New Roman" w:ascii="Times New Roman" w:hAnsi="Times New Roman"/>
          <w:sz w:val="24"/>
          <w:szCs w:val="24"/>
        </w:rPr>
        <w:t>. Different letters indicate that scaling exponents are significantly different (p&lt; 0.05) based on likelihood tests.</w:t>
      </w:r>
    </w:p>
    <w:tbl>
      <w:tblPr>
        <w:tblW w:w="10490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3"/>
        <w:gridCol w:w="1381"/>
        <w:gridCol w:w="2620"/>
        <w:gridCol w:w="2126"/>
        <w:gridCol w:w="1134"/>
        <w:gridCol w:w="1276"/>
      </w:tblGrid>
      <w:tr>
        <w:trPr>
          <w:trHeight w:val="416" w:hRule="atLeast"/>
        </w:trPr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shd w:fill="AEAAAA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  <w:bookmarkStart w:id="5" w:name="_Hlk17367154"/>
            <w:bookmarkStart w:id="6" w:name="_Hlk17367154"/>
            <w:bookmarkEnd w:id="6"/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shd w:fill="AEAAAA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</w:t>
            </w:r>
          </w:p>
        </w:tc>
        <w:tc>
          <w:tcPr>
            <w:tcW w:w="2620" w:type="dxa"/>
            <w:tcBorders>
              <w:top w:val="single" w:sz="4" w:space="0" w:color="000000"/>
              <w:bottom w:val="single" w:sz="4" w:space="0" w:color="000000"/>
            </w:tcBorders>
            <w:shd w:fill="AEAAAA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36"/>
                <w:szCs w:val="40"/>
              </w:rPr>
              <w:t>α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RMA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(95%CI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AEAAAA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36"/>
                <w:szCs w:val="40"/>
              </w:rPr>
              <w:t>β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RMA</w:t>
            </w:r>
            <w:r>
              <w:rPr>
                <w:rFonts w:ascii="Times New Roman" w:hAnsi="Times New Roman" w:cs="Times New Roman"/>
                <w:b/>
                <w:bCs/>
              </w:rPr>
              <w:t>（</w:t>
            </w:r>
            <w:r>
              <w:rPr>
                <w:rFonts w:cs="Times New Roman" w:ascii="Times New Roman" w:hAnsi="Times New Roman"/>
                <w:b/>
                <w:bCs/>
              </w:rPr>
              <w:t>95%CI</w:t>
            </w:r>
            <w:r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AEAAAA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32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AEAAAA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</w:t>
            </w:r>
          </w:p>
        </w:tc>
      </w:tr>
      <w:tr>
        <w:trPr/>
        <w:tc>
          <w:tcPr>
            <w:tcW w:w="10490" w:type="dxa"/>
            <w:gridSpan w:val="6"/>
            <w:tcBorders>
              <w:top w:val="single" w:sz="4" w:space="0" w:color="000000"/>
            </w:tcBorders>
            <w:shd w:fill="B4C6E7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aling exponents of stem (C, or N, or P) to leaf (C, or N, or P)</w:t>
            </w:r>
          </w:p>
        </w:tc>
      </w:tr>
      <w:tr>
        <w:trPr/>
        <w:tc>
          <w:tcPr>
            <w:tcW w:w="10490" w:type="dxa"/>
            <w:gridSpan w:val="6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(0.93; 1.2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6(-0.52; 0.2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0490" w:type="dxa"/>
            <w:gridSpan w:val="6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opy former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b(0.56; 1.1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(-0.17; 1.2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2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a(0.83; 1.6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1(-1.43; 0.6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b(0.54; 0.8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(0.37; 1.2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4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a(0.67; 1.2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(-0.54; 0.9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5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a(0.92; 1.6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2(-1.58; 0.3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0490" w:type="dxa"/>
            <w:gridSpan w:val="6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3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(1.49; 1.7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7(-1.36; -0.9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0490" w:type="dxa"/>
            <w:gridSpan w:val="6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opy former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6a(1.65; 2.3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3(-2.11; -1.1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2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b(1.30; 1.7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3(-1.36; -0.6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3a(1.51; 1.9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9(-1.73; -1.0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4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b(1.17; 1.7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9(-1.31; -0.4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5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b(1.11; 1.6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2(-1.14; -0.3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0490" w:type="dxa"/>
            <w:gridSpan w:val="6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(0.99; 1.1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8(-0.21; -0.1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0490" w:type="dxa"/>
            <w:gridSpan w:val="6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opy former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a(1.11; 1.6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5(-0.32; -0.1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2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b(0.94; 1.1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8(-0.23; -0.1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a(0.98; 1.3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4(-0.35; -0.1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4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b(0.87; 1.1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0(-0.27; -0.1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5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b(0.91; 1.1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3(-0.20; -0.0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0490" w:type="dxa"/>
            <w:gridSpan w:val="6"/>
            <w:tcBorders/>
            <w:shd w:fill="B4C6E7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aling exponents of stem (C, or N, or P) to root (C, or N, or P)</w:t>
            </w:r>
          </w:p>
        </w:tc>
      </w:tr>
      <w:tr>
        <w:trPr/>
        <w:tc>
          <w:tcPr>
            <w:tcW w:w="10490" w:type="dxa"/>
            <w:gridSpan w:val="6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(0.82; 1.1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(-0.36; 0.5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0490" w:type="dxa"/>
            <w:gridSpan w:val="6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opy former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(0.28; 0.7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(0.84; 2.0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2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2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a(0.69; 1.4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(-0.88; 1.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(0.49; 0.9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(0.17; 1.4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6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4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(0.53; 1.4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(-0.97; 1.5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2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5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a(0.56; 1.2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(-0.44; 1.3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</w:t>
            </w:r>
          </w:p>
        </w:tc>
      </w:tr>
      <w:tr>
        <w:trPr/>
        <w:tc>
          <w:tcPr>
            <w:tcW w:w="10490" w:type="dxa"/>
            <w:gridSpan w:val="6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(1.06; 1.4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1(-0.52; -0.0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0490" w:type="dxa"/>
            <w:gridSpan w:val="6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opy former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a(0.95; 1.7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7(-0.97; 0.0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2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1a(1.17; 2.2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5(-1.50; -0.1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4a(1.31; 2.3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3(-1.39; -0.2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4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(0.86; 2.4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2(-1.29; 0.4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5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b(0.57; 1.0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(0.01; 0.5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0490" w:type="dxa"/>
            <w:gridSpan w:val="6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(0.76; 0.9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(-0.02; 0.0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0490" w:type="dxa"/>
            <w:gridSpan w:val="6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opy former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a(1.17; 2.5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(-0.13; 0.0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2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b(0.73; 1.2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(-0.13; 0.0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b(0.71; 1.0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(-0.10; 0.0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4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b(0.61; 1.1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(-0.06; 0.1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9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-5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2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b(0.64; 0.99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(0.02; 0.1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upplementary Table 5</w:t>
      </w:r>
      <w:r>
        <w:rPr>
          <w:rFonts w:cs="Times New Roman" w:ascii="Times New Roman" w:hAnsi="Times New Roman"/>
          <w:sz w:val="24"/>
          <w:szCs w:val="24"/>
        </w:rPr>
        <w:t xml:space="preserve"> Person correlation coefficients of water TN and other environmental factors. Pearson coefficients and p values are shown in lower left and upper right sections, respectively. SD, Secchi depth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382"/>
        <w:gridCol w:w="1383"/>
        <w:gridCol w:w="1383"/>
        <w:gridCol w:w="1383"/>
        <w:gridCol w:w="1383"/>
      </w:tblGrid>
      <w:tr>
        <w:trPr/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w:bookmarkStart w:id="7" w:name="_Hlk21858979"/>
            <w:bookmarkStart w:id="8" w:name="_Hlk21858979"/>
            <w:bookmarkEnd w:id="8"/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diment TN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diment TP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ter TN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ter TP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diment TN</w:t>
            </w:r>
          </w:p>
        </w:tc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5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diment TP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ter TN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ter TP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2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3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34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83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75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upplementary Table 6</w:t>
      </w:r>
      <w:r>
        <w:rPr>
          <w:rFonts w:cs="Times New Roman" w:ascii="Times New Roman" w:hAnsi="Times New Roman"/>
          <w:sz w:val="24"/>
          <w:szCs w:val="24"/>
        </w:rPr>
        <w:t xml:space="preserve"> Sediment TN, sediment TP, water TN and water TP (mean ± se) associated with three growth forms. Values of environmental factors that have different letters are significantly different (p&lt; 0.05) based on ANOVA.</w:t>
      </w:r>
    </w:p>
    <w:tbl>
      <w:tblPr>
        <w:tblW w:w="79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1276"/>
        <w:gridCol w:w="1701"/>
        <w:gridCol w:w="1276"/>
        <w:gridCol w:w="1275"/>
      </w:tblGrid>
      <w:tr>
        <w:trPr>
          <w:trHeight w:val="285" w:hRule="atLeast"/>
        </w:trPr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opy forme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ec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sette</w:t>
            </w:r>
          </w:p>
        </w:tc>
      </w:tr>
      <w:tr>
        <w:trPr>
          <w:trHeight w:val="285" w:hRule="atLeast"/>
        </w:trPr>
        <w:tc>
          <w:tcPr>
            <w:tcW w:w="24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diment TN (mg g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7±0.1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3±0.14a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4±0.19a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3±0.26a</w:t>
            </w:r>
          </w:p>
        </w:tc>
      </w:tr>
      <w:tr>
        <w:trPr>
          <w:trHeight w:val="285" w:hRule="atLeast"/>
        </w:trPr>
        <w:tc>
          <w:tcPr>
            <w:tcW w:w="2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diment TP (mg g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±0.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±0.03a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±0.05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±0.03b</w:t>
            </w:r>
          </w:p>
        </w:tc>
      </w:tr>
      <w:tr>
        <w:trPr>
          <w:trHeight w:val="285" w:hRule="atLeast"/>
        </w:trPr>
        <w:tc>
          <w:tcPr>
            <w:tcW w:w="2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ter TN (mg L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±0.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±0.06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±0.12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±0.06a</w:t>
            </w:r>
          </w:p>
        </w:tc>
      </w:tr>
      <w:tr>
        <w:trPr>
          <w:trHeight w:val="285" w:hRule="atLeast"/>
        </w:trPr>
        <w:tc>
          <w:tcPr>
            <w:tcW w:w="24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ter TP (mg L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±0.0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±0.01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±0.01b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±0.01a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1"/>
        <w:szCs w:val="21"/>
      </w:rPr>
    </w:pPr>
    <w:r>
      <w:rPr>
        <w:sz w:val="21"/>
        <w:szCs w:val="21"/>
      </w:rPr>
      <w:fldChar w:fldCharType="begin"/>
    </w:r>
    <w:r>
      <w:rPr>
        <w:sz w:val="21"/>
        <w:szCs w:val="21"/>
      </w:rPr>
      <w:instrText xml:space="preserve"> PAGE </w:instrText>
    </w:r>
    <w:r>
      <w:rPr>
        <w:sz w:val="21"/>
        <w:szCs w:val="21"/>
      </w:rPr>
      <w:fldChar w:fldCharType="separate"/>
    </w:r>
    <w:r>
      <w:rPr>
        <w:sz w:val="21"/>
        <w:szCs w:val="21"/>
      </w:rPr>
      <w:t>12</w:t>
    </w:r>
    <w:r>
      <w:rPr>
        <w:sz w:val="21"/>
        <w:szCs w:val="21"/>
      </w:rPr>
      <w:fldChar w:fldCharType="end"/>
    </w:r>
  </w:p>
  <w:p>
    <w:pPr>
      <w:pStyle w:val="Footer"/>
      <w:rPr>
        <w:sz w:val="21"/>
        <w:szCs w:val="21"/>
      </w:rPr>
    </w:pPr>
    <w:r>
      <w:rPr>
        <w:sz w:val="21"/>
        <w:szCs w:val="21"/>
      </w:rPr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2T02:43:00Z</dcterms:created>
  <dc:creator>饶 清洋</dc:creator>
  <dc:description/>
  <cp:keywords/>
  <dc:language>en-US</dc:language>
  <cp:lastModifiedBy>饶 清洋</cp:lastModifiedBy>
  <dcterms:modified xsi:type="dcterms:W3CDTF">2020-09-04T03:25:00Z</dcterms:modified>
  <cp:revision>26</cp:revision>
  <dc:subject/>
  <dc:title/>
</cp:coreProperties>
</file>